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284"/>
        <w:tblW w:w="14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78"/>
        <w:gridCol w:w="3960"/>
        <w:gridCol w:w="4680"/>
        <w:gridCol w:w="4500"/>
      </w:tblGrid>
      <w:tr w:rsidR="00136DB5" w:rsidRPr="00236E61" w14:paraId="7B6485C0" w14:textId="77777777" w:rsidTr="00136DB5">
        <w:trPr>
          <w:tblHeader/>
        </w:trPr>
        <w:tc>
          <w:tcPr>
            <w:tcW w:w="1278" w:type="dxa"/>
            <w:shd w:val="pct15" w:color="auto" w:fill="auto"/>
          </w:tcPr>
          <w:p w14:paraId="7B41252D" w14:textId="77777777" w:rsidR="00136DB5" w:rsidRPr="00236E61" w:rsidRDefault="00136DB5" w:rsidP="00136DB5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960" w:type="dxa"/>
            <w:shd w:val="pct15" w:color="auto" w:fill="auto"/>
          </w:tcPr>
          <w:p w14:paraId="0D3C279C" w14:textId="77777777" w:rsidR="00136DB5" w:rsidRPr="00236E61" w:rsidRDefault="00136DB5" w:rsidP="00136DB5">
            <w:pPr>
              <w:rPr>
                <w:rFonts w:ascii="Times New Roman" w:hAnsi="Times New Roman"/>
                <w:b/>
                <w:szCs w:val="20"/>
              </w:rPr>
            </w:pPr>
            <w:r w:rsidRPr="00236E61">
              <w:rPr>
                <w:rFonts w:ascii="Times New Roman" w:hAnsi="Times New Roman"/>
                <w:b/>
                <w:szCs w:val="20"/>
              </w:rPr>
              <w:t>Concept: Brain metastasis</w:t>
            </w:r>
          </w:p>
        </w:tc>
        <w:tc>
          <w:tcPr>
            <w:tcW w:w="4680" w:type="dxa"/>
            <w:shd w:val="pct15" w:color="auto" w:fill="auto"/>
          </w:tcPr>
          <w:p w14:paraId="57C853AD" w14:textId="77777777" w:rsidR="00136DB5" w:rsidRPr="00236E61" w:rsidRDefault="00136DB5" w:rsidP="00136DB5">
            <w:pPr>
              <w:rPr>
                <w:rFonts w:ascii="Times New Roman" w:hAnsi="Times New Roman"/>
                <w:b/>
                <w:szCs w:val="20"/>
              </w:rPr>
            </w:pPr>
            <w:r w:rsidRPr="00236E61">
              <w:rPr>
                <w:rFonts w:ascii="Times New Roman" w:hAnsi="Times New Roman"/>
                <w:b/>
                <w:szCs w:val="20"/>
              </w:rPr>
              <w:t>Concept: Location</w:t>
            </w:r>
          </w:p>
        </w:tc>
        <w:tc>
          <w:tcPr>
            <w:tcW w:w="4500" w:type="dxa"/>
            <w:shd w:val="pct15" w:color="auto" w:fill="auto"/>
          </w:tcPr>
          <w:p w14:paraId="3B3F030B" w14:textId="77777777" w:rsidR="00136DB5" w:rsidRPr="00236E61" w:rsidRDefault="00136DB5" w:rsidP="00136DB5">
            <w:pPr>
              <w:rPr>
                <w:rFonts w:ascii="Times New Roman" w:hAnsi="Times New Roman"/>
                <w:b/>
                <w:szCs w:val="20"/>
              </w:rPr>
            </w:pPr>
            <w:r w:rsidRPr="00236E61">
              <w:rPr>
                <w:rFonts w:ascii="Times New Roman" w:hAnsi="Times New Roman"/>
                <w:b/>
                <w:szCs w:val="20"/>
              </w:rPr>
              <w:t>Concept: Patient outcomes</w:t>
            </w:r>
          </w:p>
        </w:tc>
      </w:tr>
      <w:tr w:rsidR="00136DB5" w:rsidRPr="00236E61" w14:paraId="53EAC4BA" w14:textId="77777777" w:rsidTr="00136DB5">
        <w:tc>
          <w:tcPr>
            <w:tcW w:w="1278" w:type="dxa"/>
          </w:tcPr>
          <w:p w14:paraId="5A6BFEE6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Thesaurus Terms / Subheadings</w:t>
            </w:r>
          </w:p>
        </w:tc>
        <w:tc>
          <w:tcPr>
            <w:tcW w:w="3960" w:type="dxa"/>
          </w:tcPr>
          <w:p w14:paraId="7C1EA9F9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Brain Neoplasms/secondary [</w:t>
            </w:r>
            <w:proofErr w:type="spellStart"/>
            <w:r w:rsidRPr="00236E61">
              <w:rPr>
                <w:rFonts w:ascii="Times New Roman" w:hAnsi="Times New Roman"/>
                <w:szCs w:val="20"/>
              </w:rPr>
              <w:t>Majr</w:t>
            </w:r>
            <w:proofErr w:type="spellEnd"/>
            <w:r w:rsidRPr="00236E61">
              <w:rPr>
                <w:rFonts w:ascii="Times New Roman" w:hAnsi="Times New Roman"/>
                <w:szCs w:val="20"/>
              </w:rPr>
              <w:t>]</w:t>
            </w:r>
          </w:p>
        </w:tc>
        <w:tc>
          <w:tcPr>
            <w:tcW w:w="4680" w:type="dxa"/>
          </w:tcPr>
          <w:p w14:paraId="3F6BAF4A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N/A</w:t>
            </w:r>
          </w:p>
        </w:tc>
        <w:tc>
          <w:tcPr>
            <w:tcW w:w="4500" w:type="dxa"/>
          </w:tcPr>
          <w:p w14:paraId="21309136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Prognosis</w:t>
            </w:r>
          </w:p>
          <w:p w14:paraId="5F3F8A99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Treatment Outcome</w:t>
            </w:r>
          </w:p>
          <w:p w14:paraId="23B50273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Disease-Free Survival</w:t>
            </w:r>
          </w:p>
          <w:p w14:paraId="722BBAB5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Progression-Free Survival</w:t>
            </w:r>
          </w:p>
          <w:p w14:paraId="12A6B628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Response Evaluation Criteria in Solid Tumors</w:t>
            </w:r>
          </w:p>
          <w:p w14:paraId="20A6CE83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Radiation Injuries</w:t>
            </w:r>
          </w:p>
          <w:p w14:paraId="3A4D30FC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Meningeal Carcinomatosis</w:t>
            </w:r>
          </w:p>
          <w:p w14:paraId="3E5D12A2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Mortality</w:t>
            </w:r>
          </w:p>
          <w:p w14:paraId="13A09796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Survival Rate</w:t>
            </w:r>
          </w:p>
          <w:p w14:paraId="12E41AF4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/mortality</w:t>
            </w:r>
          </w:p>
        </w:tc>
      </w:tr>
      <w:tr w:rsidR="00136DB5" w:rsidRPr="00236E61" w14:paraId="4715FAD1" w14:textId="77777777" w:rsidTr="00136DB5">
        <w:trPr>
          <w:trHeight w:val="440"/>
        </w:trPr>
        <w:tc>
          <w:tcPr>
            <w:tcW w:w="1278" w:type="dxa"/>
          </w:tcPr>
          <w:p w14:paraId="7089F559" w14:textId="45F7D5EA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Text</w:t>
            </w:r>
            <w:r w:rsidR="00236E61">
              <w:rPr>
                <w:rFonts w:ascii="Times New Roman" w:hAnsi="Times New Roman"/>
                <w:szCs w:val="20"/>
              </w:rPr>
              <w:t xml:space="preserve"> </w:t>
            </w:r>
            <w:r w:rsidRPr="00236E61">
              <w:rPr>
                <w:rFonts w:ascii="Times New Roman" w:hAnsi="Times New Roman"/>
                <w:szCs w:val="20"/>
              </w:rPr>
              <w:t>words</w:t>
            </w:r>
          </w:p>
        </w:tc>
        <w:tc>
          <w:tcPr>
            <w:tcW w:w="3960" w:type="dxa"/>
          </w:tcPr>
          <w:p w14:paraId="7796591B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brainstem</w:t>
            </w:r>
          </w:p>
          <w:p w14:paraId="5DE551B9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brain stem</w:t>
            </w:r>
          </w:p>
          <w:p w14:paraId="417D1C38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thalamus</w:t>
            </w:r>
          </w:p>
          <w:p w14:paraId="77B06D67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cerebral</w:t>
            </w:r>
          </w:p>
          <w:p w14:paraId="4661F92F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cerebellum</w:t>
            </w:r>
          </w:p>
          <w:p w14:paraId="37A16827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frontal lobe</w:t>
            </w:r>
          </w:p>
          <w:p w14:paraId="46255F1C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parietal lobe</w:t>
            </w:r>
          </w:p>
          <w:p w14:paraId="22BE7ED4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occipital lobe</w:t>
            </w:r>
          </w:p>
          <w:p w14:paraId="011453B3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temporal lobe</w:t>
            </w:r>
          </w:p>
          <w:p w14:paraId="03DBB4DA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supratentorial</w:t>
            </w:r>
          </w:p>
          <w:p w14:paraId="1EB5B2DD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 xml:space="preserve">infratentorial </w:t>
            </w:r>
          </w:p>
          <w:p w14:paraId="3B9B98F1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motor cortex</w:t>
            </w:r>
          </w:p>
          <w:p w14:paraId="5B472922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 xml:space="preserve">AND </w:t>
            </w:r>
          </w:p>
          <w:p w14:paraId="5401DBC3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secondary</w:t>
            </w:r>
          </w:p>
          <w:p w14:paraId="66589C95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236E61">
              <w:rPr>
                <w:rFonts w:ascii="Times New Roman" w:hAnsi="Times New Roman"/>
                <w:szCs w:val="20"/>
              </w:rPr>
              <w:t>metastas</w:t>
            </w:r>
            <w:proofErr w:type="spellEnd"/>
            <w:r w:rsidRPr="00236E61">
              <w:rPr>
                <w:rFonts w:ascii="Times New Roman" w:hAnsi="Times New Roman"/>
                <w:szCs w:val="20"/>
              </w:rPr>
              <w:t>*</w:t>
            </w:r>
          </w:p>
          <w:p w14:paraId="707BEAAD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236E61">
              <w:rPr>
                <w:rFonts w:ascii="Times New Roman" w:hAnsi="Times New Roman"/>
                <w:szCs w:val="20"/>
              </w:rPr>
              <w:t>metastat</w:t>
            </w:r>
            <w:proofErr w:type="spellEnd"/>
            <w:r w:rsidRPr="00236E61">
              <w:rPr>
                <w:rFonts w:ascii="Times New Roman" w:hAnsi="Times New Roman"/>
                <w:szCs w:val="20"/>
              </w:rPr>
              <w:t>*</w:t>
            </w:r>
          </w:p>
          <w:p w14:paraId="5CE6D3ED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4680" w:type="dxa"/>
          </w:tcPr>
          <w:p w14:paraId="1E5D064A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location</w:t>
            </w:r>
          </w:p>
          <w:p w14:paraId="71C6FA87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sublocation</w:t>
            </w:r>
          </w:p>
          <w:p w14:paraId="79860F57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site</w:t>
            </w:r>
          </w:p>
          <w:p w14:paraId="27077804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area</w:t>
            </w:r>
          </w:p>
          <w:p w14:paraId="6493EB39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region</w:t>
            </w:r>
          </w:p>
          <w:p w14:paraId="19B3C546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structure</w:t>
            </w:r>
          </w:p>
          <w:p w14:paraId="20A3C08F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substructure</w:t>
            </w:r>
          </w:p>
          <w:p w14:paraId="451EF548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distribution</w:t>
            </w:r>
          </w:p>
          <w:p w14:paraId="4FB4A1FF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236E61">
              <w:rPr>
                <w:rFonts w:ascii="Times New Roman" w:hAnsi="Times New Roman"/>
                <w:szCs w:val="20"/>
              </w:rPr>
              <w:t>eloquen</w:t>
            </w:r>
            <w:proofErr w:type="spellEnd"/>
            <w:r w:rsidRPr="00236E61">
              <w:rPr>
                <w:rFonts w:ascii="Times New Roman" w:hAnsi="Times New Roman"/>
                <w:szCs w:val="20"/>
              </w:rPr>
              <w:t>*</w:t>
            </w:r>
          </w:p>
          <w:p w14:paraId="5FB7A17B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 xml:space="preserve">non </w:t>
            </w:r>
            <w:proofErr w:type="spellStart"/>
            <w:r w:rsidRPr="00236E61">
              <w:rPr>
                <w:rFonts w:ascii="Times New Roman" w:hAnsi="Times New Roman"/>
                <w:szCs w:val="20"/>
              </w:rPr>
              <w:t>eloquen</w:t>
            </w:r>
            <w:proofErr w:type="spellEnd"/>
            <w:r w:rsidRPr="00236E61">
              <w:rPr>
                <w:rFonts w:ascii="Times New Roman" w:hAnsi="Times New Roman"/>
                <w:szCs w:val="20"/>
              </w:rPr>
              <w:t>*</w:t>
            </w:r>
          </w:p>
          <w:p w14:paraId="22BAD077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236E61">
              <w:rPr>
                <w:rFonts w:ascii="Times New Roman" w:hAnsi="Times New Roman"/>
                <w:szCs w:val="20"/>
              </w:rPr>
              <w:t>noneloquen</w:t>
            </w:r>
            <w:proofErr w:type="spellEnd"/>
            <w:r w:rsidRPr="00236E61">
              <w:rPr>
                <w:rFonts w:ascii="Times New Roman" w:hAnsi="Times New Roman"/>
                <w:szCs w:val="20"/>
              </w:rPr>
              <w:t>*</w:t>
            </w:r>
          </w:p>
        </w:tc>
        <w:tc>
          <w:tcPr>
            <w:tcW w:w="4500" w:type="dxa"/>
          </w:tcPr>
          <w:p w14:paraId="73DC2478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prognosis</w:t>
            </w:r>
          </w:p>
          <w:p w14:paraId="5F6FF51F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outcome</w:t>
            </w:r>
          </w:p>
          <w:p w14:paraId="651B84E5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survival</w:t>
            </w:r>
          </w:p>
          <w:p w14:paraId="6BC62ED7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 xml:space="preserve">response evaluation </w:t>
            </w:r>
          </w:p>
          <w:p w14:paraId="2CFFCC4B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 xml:space="preserve">radiation </w:t>
            </w:r>
            <w:proofErr w:type="spellStart"/>
            <w:r w:rsidRPr="00236E61">
              <w:rPr>
                <w:rFonts w:ascii="Times New Roman" w:hAnsi="Times New Roman"/>
                <w:szCs w:val="20"/>
              </w:rPr>
              <w:t>injur</w:t>
            </w:r>
            <w:proofErr w:type="spellEnd"/>
            <w:r w:rsidRPr="00236E61">
              <w:rPr>
                <w:rFonts w:ascii="Times New Roman" w:hAnsi="Times New Roman"/>
                <w:szCs w:val="20"/>
              </w:rPr>
              <w:t>*</w:t>
            </w:r>
          </w:p>
          <w:p w14:paraId="6C4D1928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radiation necrosis</w:t>
            </w:r>
          </w:p>
          <w:p w14:paraId="64CB1169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236E61">
              <w:rPr>
                <w:rFonts w:ascii="Times New Roman" w:hAnsi="Times New Roman"/>
                <w:szCs w:val="20"/>
              </w:rPr>
              <w:t>radionecrosis</w:t>
            </w:r>
            <w:proofErr w:type="spellEnd"/>
          </w:p>
          <w:p w14:paraId="5D67C8FA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mortality</w:t>
            </w:r>
          </w:p>
          <w:p w14:paraId="719604DF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leptomeningeal carcinomatosis</w:t>
            </w:r>
          </w:p>
          <w:p w14:paraId="2345C7FD" w14:textId="77777777" w:rsidR="00136DB5" w:rsidRPr="00236E61" w:rsidRDefault="00136DB5" w:rsidP="00136DB5">
            <w:pPr>
              <w:rPr>
                <w:rFonts w:ascii="Times New Roman" w:hAnsi="Times New Roman"/>
                <w:szCs w:val="20"/>
              </w:rPr>
            </w:pPr>
            <w:r w:rsidRPr="00236E61">
              <w:rPr>
                <w:rFonts w:ascii="Times New Roman" w:hAnsi="Times New Roman"/>
                <w:szCs w:val="20"/>
              </w:rPr>
              <w:t>meningeal carcinomatosis</w:t>
            </w:r>
          </w:p>
        </w:tc>
      </w:tr>
    </w:tbl>
    <w:p w14:paraId="2D84D310" w14:textId="67DD9515" w:rsidR="00E907D0" w:rsidRDefault="00136DB5" w:rsidP="00136DB5">
      <w:pPr>
        <w:rPr>
          <w:rFonts w:ascii="Times New Roman" w:hAnsi="Times New Roman"/>
          <w:szCs w:val="20"/>
        </w:rPr>
      </w:pPr>
      <w:r w:rsidRPr="00236E61">
        <w:rPr>
          <w:rFonts w:ascii="Times New Roman" w:hAnsi="Times New Roman"/>
          <w:szCs w:val="20"/>
        </w:rPr>
        <w:t>Supplemental Table 1: PubMed/</w:t>
      </w:r>
      <w:proofErr w:type="spellStart"/>
      <w:r w:rsidRPr="00236E61">
        <w:rPr>
          <w:rFonts w:ascii="Times New Roman" w:hAnsi="Times New Roman"/>
          <w:szCs w:val="20"/>
        </w:rPr>
        <w:t>MedLine</w:t>
      </w:r>
      <w:proofErr w:type="spellEnd"/>
      <w:r w:rsidRPr="00236E61">
        <w:rPr>
          <w:rFonts w:ascii="Times New Roman" w:hAnsi="Times New Roman"/>
          <w:szCs w:val="20"/>
        </w:rPr>
        <w:t xml:space="preserve"> search terms organized by three broad concepts related to the overall search strategy. </w:t>
      </w:r>
    </w:p>
    <w:p w14:paraId="3AAD3DEA" w14:textId="232D1A71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145C3220" w14:textId="2FFBBDA2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67A6B8AE" w14:textId="0207DA55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024FB0AC" w14:textId="14724F67" w:rsidR="00525523" w:rsidRPr="00525523" w:rsidRDefault="00525523" w:rsidP="00525523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*Asterix represents a “wildcard” to capture multiple related entries (e.g. </w:t>
      </w:r>
      <w:proofErr w:type="spellStart"/>
      <w:r>
        <w:rPr>
          <w:rFonts w:ascii="Times New Roman" w:hAnsi="Times New Roman"/>
          <w:szCs w:val="20"/>
        </w:rPr>
        <w:t>metastas</w:t>
      </w:r>
      <w:proofErr w:type="spellEnd"/>
      <w:r>
        <w:rPr>
          <w:rFonts w:ascii="Times New Roman" w:hAnsi="Times New Roman"/>
          <w:szCs w:val="20"/>
        </w:rPr>
        <w:t>* = metastasis or metastases)</w:t>
      </w:r>
      <w:r w:rsidR="005A1A7E">
        <w:rPr>
          <w:rFonts w:ascii="Times New Roman" w:hAnsi="Times New Roman"/>
          <w:szCs w:val="20"/>
        </w:rPr>
        <w:t xml:space="preserve"> from one search string.</w:t>
      </w:r>
      <w:bookmarkStart w:id="0" w:name="_GoBack"/>
      <w:bookmarkEnd w:id="0"/>
    </w:p>
    <w:p w14:paraId="20A64D71" w14:textId="26F5A066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3817334F" w14:textId="6D1837C3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55201A6A" w14:textId="4BA247F9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2BAFF1C7" w14:textId="17DB1C5D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4BDBD0AF" w14:textId="4AE1AC8E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4EA59B67" w14:textId="424793C3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4EFC7568" w14:textId="46310141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6109F8B9" w14:textId="5697B071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1458B3B9" w14:textId="29F37D6D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7D1F816E" w14:textId="3CB55A10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144CF075" w14:textId="66B16768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3ED8F5BF" w14:textId="2458689F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6EB25322" w14:textId="4A2C221B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1A254F3C" w14:textId="245D7A14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31211D78" w14:textId="5E745404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2FC80BF9" w14:textId="2880263A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57473F95" w14:textId="635F2007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535C91C5" w14:textId="21511B9E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3F9D4933" w14:textId="100E0A57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05AF52CC" w14:textId="32080F83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7A47DF4A" w14:textId="324E1DC2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79D86953" w14:textId="7E4D8AC9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7FD2481D" w14:textId="41256D8E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53E8C583" w14:textId="23EE2622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02399D47" w14:textId="775365BC" w:rsidR="00525523" w:rsidRPr="00525523" w:rsidRDefault="00525523" w:rsidP="00525523">
      <w:pPr>
        <w:rPr>
          <w:rFonts w:ascii="Times New Roman" w:hAnsi="Times New Roman"/>
          <w:szCs w:val="20"/>
        </w:rPr>
      </w:pPr>
    </w:p>
    <w:p w14:paraId="5572DF4C" w14:textId="77777777" w:rsidR="00525523" w:rsidRPr="00525523" w:rsidRDefault="00525523" w:rsidP="00525523">
      <w:pPr>
        <w:rPr>
          <w:rFonts w:ascii="Times New Roman" w:hAnsi="Times New Roman"/>
          <w:szCs w:val="20"/>
        </w:rPr>
      </w:pPr>
    </w:p>
    <w:sectPr w:rsidR="00525523" w:rsidRPr="00525523" w:rsidSect="00136D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DB5"/>
    <w:rsid w:val="00013228"/>
    <w:rsid w:val="000419E8"/>
    <w:rsid w:val="00044D36"/>
    <w:rsid w:val="00064CE0"/>
    <w:rsid w:val="00136DB5"/>
    <w:rsid w:val="001B0767"/>
    <w:rsid w:val="001B10A7"/>
    <w:rsid w:val="00236E61"/>
    <w:rsid w:val="003C301F"/>
    <w:rsid w:val="00400DB9"/>
    <w:rsid w:val="00436278"/>
    <w:rsid w:val="00436712"/>
    <w:rsid w:val="004B518D"/>
    <w:rsid w:val="004C78C7"/>
    <w:rsid w:val="004D3057"/>
    <w:rsid w:val="00506C58"/>
    <w:rsid w:val="00525523"/>
    <w:rsid w:val="0056262B"/>
    <w:rsid w:val="005A1A7E"/>
    <w:rsid w:val="005F0863"/>
    <w:rsid w:val="00623045"/>
    <w:rsid w:val="00650B7C"/>
    <w:rsid w:val="00663CB9"/>
    <w:rsid w:val="00672AFA"/>
    <w:rsid w:val="0077750A"/>
    <w:rsid w:val="007F465B"/>
    <w:rsid w:val="00841685"/>
    <w:rsid w:val="00926931"/>
    <w:rsid w:val="00986619"/>
    <w:rsid w:val="009E6831"/>
    <w:rsid w:val="00A00060"/>
    <w:rsid w:val="00A308D8"/>
    <w:rsid w:val="00A708A1"/>
    <w:rsid w:val="00AF6589"/>
    <w:rsid w:val="00B13020"/>
    <w:rsid w:val="00BF4F87"/>
    <w:rsid w:val="00C24D0D"/>
    <w:rsid w:val="00CB2F95"/>
    <w:rsid w:val="00CC3AE7"/>
    <w:rsid w:val="00D8441A"/>
    <w:rsid w:val="00DB7C3F"/>
    <w:rsid w:val="00DF5648"/>
    <w:rsid w:val="00E12B42"/>
    <w:rsid w:val="00E542EF"/>
    <w:rsid w:val="00E6050C"/>
    <w:rsid w:val="00E6438E"/>
    <w:rsid w:val="00E77863"/>
    <w:rsid w:val="00E907D0"/>
    <w:rsid w:val="00E92600"/>
    <w:rsid w:val="00FF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FE82F"/>
  <w14:defaultImageDpi w14:val="32767"/>
  <w15:chartTrackingRefBased/>
  <w15:docId w15:val="{B6B4978F-A820-F045-A3B3-464D9219B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6DB5"/>
    <w:rPr>
      <w:rFonts w:ascii="Verdana" w:eastAsia="Times New Roman" w:hAnsi="Verdana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255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Yanagihara</dc:creator>
  <cp:keywords/>
  <dc:description/>
  <cp:lastModifiedBy>Theodore Yanagihara</cp:lastModifiedBy>
  <cp:revision>5</cp:revision>
  <dcterms:created xsi:type="dcterms:W3CDTF">2019-05-12T18:45:00Z</dcterms:created>
  <dcterms:modified xsi:type="dcterms:W3CDTF">2019-05-31T23:30:00Z</dcterms:modified>
</cp:coreProperties>
</file>